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980" w:rsidRPr="00E05262" w:rsidRDefault="00384980" w:rsidP="0038498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05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-Table 1.</w:t>
      </w:r>
      <w:r w:rsidRPr="00E0526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E05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vincial distribution of respondents (</w:t>
      </w:r>
      <w:r w:rsidRPr="00E05262">
        <w:rPr>
          <w:rFonts w:ascii="Times New Roman" w:hAnsi="Times New Roman" w:cs="Times New Roman"/>
          <w:b/>
          <w:bCs/>
          <w:i/>
          <w:iCs/>
          <w:color w:val="000000" w:themeColor="text1"/>
        </w:rPr>
        <w:t>N</w:t>
      </w:r>
      <w:r w:rsidRPr="00E05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= 2,580) of the survey on COVID-19 vaccination in China</w:t>
      </w:r>
    </w:p>
    <w:tbl>
      <w:tblPr>
        <w:tblW w:w="4536" w:type="dxa"/>
        <w:tblLook w:val="04A0" w:firstRow="1" w:lastRow="0" w:firstColumn="1" w:lastColumn="0" w:noHBand="0" w:noVBand="1"/>
      </w:tblPr>
      <w:tblGrid>
        <w:gridCol w:w="1560"/>
        <w:gridCol w:w="1275"/>
        <w:gridCol w:w="1701"/>
      </w:tblGrid>
      <w:tr w:rsidR="00384980" w:rsidRPr="00E05262" w:rsidTr="00065C20">
        <w:trPr>
          <w:trHeight w:val="276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g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ercentage (%)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nhu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.35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81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uj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8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ans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uangdo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18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uangx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0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uizho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05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ain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4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be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34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n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25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ilongjia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6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ube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02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un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7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Jiangs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92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Jiangx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82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iaon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05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eimengg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5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ingx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3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ingha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0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hando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45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hanx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33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hannx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0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hangha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63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ichu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57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aiw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8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ianj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19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ong Ko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2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Xinjia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1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Yunn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17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Zhejia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.84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hongq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45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Xiza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4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aca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2</w:t>
            </w:r>
          </w:p>
        </w:tc>
      </w:tr>
      <w:tr w:rsidR="00384980" w:rsidRPr="00E05262" w:rsidTr="00065C20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t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980" w:rsidRPr="00E05262" w:rsidRDefault="00384980" w:rsidP="00065C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0526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E0526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0</w:t>
            </w:r>
          </w:p>
        </w:tc>
      </w:tr>
    </w:tbl>
    <w:p w:rsidR="00384980" w:rsidRPr="00E05262" w:rsidRDefault="00384980" w:rsidP="00384980">
      <w:pPr>
        <w:rPr>
          <w:color w:val="000000" w:themeColor="text1"/>
        </w:rPr>
      </w:pPr>
      <w:bookmarkStart w:id="0" w:name="_GoBack"/>
      <w:bookmarkEnd w:id="0"/>
    </w:p>
    <w:sectPr w:rsidR="00384980" w:rsidRPr="00E05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3A14" w:rsidRDefault="001F3A14" w:rsidP="00384980">
      <w:r>
        <w:separator/>
      </w:r>
    </w:p>
  </w:endnote>
  <w:endnote w:type="continuationSeparator" w:id="0">
    <w:p w:rsidR="001F3A14" w:rsidRDefault="001F3A14" w:rsidP="00384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3A14" w:rsidRDefault="001F3A14" w:rsidP="00384980">
      <w:r>
        <w:separator/>
      </w:r>
    </w:p>
  </w:footnote>
  <w:footnote w:type="continuationSeparator" w:id="0">
    <w:p w:rsidR="001F3A14" w:rsidRDefault="001F3A14" w:rsidP="00384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4CA"/>
    <w:rsid w:val="001F3A14"/>
    <w:rsid w:val="00384980"/>
    <w:rsid w:val="006034CA"/>
    <w:rsid w:val="00B3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CFD26A-ECB0-44A3-A78C-F698470DC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49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49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4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49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>Microsoft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4-16T05:34:00Z</dcterms:created>
  <dcterms:modified xsi:type="dcterms:W3CDTF">2021-04-16T05:34:00Z</dcterms:modified>
</cp:coreProperties>
</file>